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2F7" w:rsidRPr="00CA6611" w:rsidRDefault="006A72F7" w:rsidP="006A72F7">
      <w:pPr>
        <w:rPr>
          <w:rFonts w:ascii="Arial" w:hAnsi="Arial" w:cs="Arial"/>
          <w:sz w:val="20"/>
          <w:szCs w:val="20"/>
        </w:rPr>
      </w:pPr>
      <w:proofErr w:type="gramStart"/>
      <w:r w:rsidRPr="00CA6611">
        <w:rPr>
          <w:rFonts w:ascii="Arial" w:hAnsi="Arial" w:cs="Arial"/>
          <w:sz w:val="20"/>
          <w:szCs w:val="20"/>
        </w:rPr>
        <w:t>Supplementary Table 4.</w:t>
      </w:r>
      <w:proofErr w:type="gramEnd"/>
      <w:r w:rsidRPr="00CA6611">
        <w:rPr>
          <w:rFonts w:ascii="Arial" w:hAnsi="Arial" w:cs="Arial"/>
          <w:sz w:val="20"/>
          <w:szCs w:val="20"/>
        </w:rPr>
        <w:t xml:space="preserve"> Number of screen-detected cancers (Invasive + DCIS), screen-detected cancers (invasive only) and interval cancers (invasive only) by invitation round and region in screening mammography in Denmark 2008-2015</w:t>
      </w:r>
    </w:p>
    <w:tbl>
      <w:tblPr>
        <w:tblStyle w:val="TableGrid"/>
        <w:tblpPr w:leftFromText="141" w:rightFromText="141" w:vertAnchor="text" w:horzAnchor="margin" w:tblpXSpec="center" w:tblpY="53"/>
        <w:tblW w:w="10255" w:type="dxa"/>
        <w:tblLook w:val="04A0"/>
      </w:tblPr>
      <w:tblGrid>
        <w:gridCol w:w="1120"/>
        <w:gridCol w:w="1864"/>
        <w:gridCol w:w="1197"/>
        <w:gridCol w:w="1201"/>
        <w:gridCol w:w="1197"/>
        <w:gridCol w:w="1200"/>
        <w:gridCol w:w="1213"/>
        <w:gridCol w:w="1263"/>
      </w:tblGrid>
      <w:tr w:rsidR="006A72F7" w:rsidRPr="00CA6611" w:rsidTr="00CC5976">
        <w:trPr>
          <w:trHeight w:val="359"/>
        </w:trPr>
        <w:tc>
          <w:tcPr>
            <w:tcW w:w="2984" w:type="dxa"/>
            <w:gridSpan w:val="2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 xml:space="preserve">South 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Capital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 xml:space="preserve">Zealand 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DK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 w:val="restart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First</w:t>
            </w: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creen.det (all)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106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286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18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,724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creen.det (inv)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91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81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52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102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05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,131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invasive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Lymph node info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82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959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27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032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79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,979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Lymph node neg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18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778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neg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ize info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30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72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48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86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,088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 xml:space="preserve">Size </w:t>
            </w:r>
            <w:r w:rsidRPr="00CA6611"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 w:rsidRPr="00CA6611">
              <w:rPr>
                <w:rFonts w:ascii="Arial" w:hAnsi="Arial" w:cs="Arial"/>
                <w:sz w:val="20"/>
                <w:szCs w:val="20"/>
              </w:rPr>
              <w:t>10 mm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115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CA6611"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 w:rsidRPr="00CA6611">
              <w:rPr>
                <w:rFonts w:ascii="Arial" w:hAnsi="Arial" w:cs="Arial"/>
                <w:sz w:val="20"/>
                <w:szCs w:val="20"/>
              </w:rPr>
              <w:t>10 mm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 w:val="restart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econd</w:t>
            </w: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creen.det (all)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5,8</w:t>
            </w:r>
            <w:r w:rsidRPr="00CA661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73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13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56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976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creen-det (inv)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81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05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34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567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invasive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Lymph node info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91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,490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Lymph node neg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79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,856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% neg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Size info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659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11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,478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 xml:space="preserve">Size </w:t>
            </w:r>
            <w:r w:rsidRPr="00CA6611"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 w:rsidRPr="00CA6611">
              <w:rPr>
                <w:rFonts w:ascii="Arial" w:hAnsi="Arial" w:cs="Arial"/>
                <w:sz w:val="20"/>
                <w:szCs w:val="20"/>
              </w:rPr>
              <w:t>10 mm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13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994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Pr="00CA6611"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 w:rsidRPr="00CA6611">
              <w:rPr>
                <w:rFonts w:ascii="Arial" w:hAnsi="Arial" w:cs="Arial"/>
                <w:sz w:val="20"/>
                <w:szCs w:val="20"/>
              </w:rPr>
              <w:t>10 mm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</w:rPr>
            </w:pPr>
            <w:r w:rsidRPr="00CA661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 w:val="restart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Screen.det (all)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,8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81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76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73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1,109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606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,645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Screen.det (inv)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48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663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656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957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524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,148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% invasive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Lymph node info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37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647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638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920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504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,046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Lymph node neg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42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516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501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19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03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,381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  <w:proofErr w:type="spellStart"/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  <w:vMerge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Size info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23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635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633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939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516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,046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 xml:space="preserve">Size </w:t>
            </w:r>
            <w:r w:rsidRPr="00CA6611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&lt;</w:t>
            </w: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10 mm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45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54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56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14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1,211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  <w:r w:rsidRPr="00CA6611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&lt;</w:t>
            </w: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10 mm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 xml:space="preserve">Screen </w:t>
            </w:r>
            <w:proofErr w:type="spellStart"/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det</w:t>
            </w:r>
            <w:proofErr w:type="spellEnd"/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 xml:space="preserve"> (all)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,8</w:t>
            </w: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52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67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689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984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71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,363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 xml:space="preserve">Screen </w:t>
            </w:r>
            <w:proofErr w:type="spellStart"/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det</w:t>
            </w:r>
            <w:proofErr w:type="spellEnd"/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 xml:space="preserve"> (inv)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17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593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58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16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,884</w:t>
            </w:r>
          </w:p>
        </w:tc>
      </w:tr>
      <w:tr w:rsidR="006A72F7" w:rsidRPr="00CA6611" w:rsidTr="00CC5976">
        <w:trPr>
          <w:trHeight w:val="379"/>
        </w:trPr>
        <w:tc>
          <w:tcPr>
            <w:tcW w:w="1120" w:type="dxa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% invasive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Lymph node info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93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698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553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99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01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,744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Lymph node neg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17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545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62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671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10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,205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  <w:proofErr w:type="spellStart"/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Size info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85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694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529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799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91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,698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 xml:space="preserve">Size </w:t>
            </w:r>
            <w:r w:rsidRPr="00CA6611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&lt;</w:t>
            </w: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10 mm</w:t>
            </w:r>
            <w:r w:rsidRPr="00CA661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71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218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37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1083</w:t>
            </w:r>
          </w:p>
        </w:tc>
      </w:tr>
      <w:tr w:rsidR="006A72F7" w:rsidRPr="00CA6611" w:rsidTr="00CC5976">
        <w:trPr>
          <w:trHeight w:val="340"/>
        </w:trPr>
        <w:tc>
          <w:tcPr>
            <w:tcW w:w="1120" w:type="dxa"/>
          </w:tcPr>
          <w:p w:rsidR="006A72F7" w:rsidRPr="00CA6611" w:rsidRDefault="006A72F7" w:rsidP="00CC5976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  <w:r w:rsidRPr="00CA6611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&lt;</w:t>
            </w: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10 mm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201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197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200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21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263" w:type="dxa"/>
          </w:tcPr>
          <w:p w:rsidR="006A72F7" w:rsidRPr="00CA6611" w:rsidRDefault="006A72F7" w:rsidP="00CC59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611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</w:tbl>
    <w:p w:rsidR="006A72F7" w:rsidRPr="00CA6611" w:rsidRDefault="006A72F7" w:rsidP="006A72F7">
      <w:p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 xml:space="preserve">                  </w:t>
      </w:r>
    </w:p>
    <w:p w:rsidR="006A72F7" w:rsidRPr="00CA6611" w:rsidRDefault="006A72F7" w:rsidP="006A72F7">
      <w:p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>Notes:</w:t>
      </w:r>
    </w:p>
    <w:p w:rsidR="006A72F7" w:rsidRPr="00CA6611" w:rsidRDefault="006A72F7" w:rsidP="006A72F7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>DKMS 2016, calculated from Table 5A</w:t>
      </w:r>
    </w:p>
    <w:p w:rsidR="006A72F7" w:rsidRPr="00CA6611" w:rsidRDefault="006A72F7" w:rsidP="006A72F7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>DKMS 2015, Table 6</w:t>
      </w:r>
    </w:p>
    <w:p w:rsidR="006A72F7" w:rsidRPr="00CA6611" w:rsidRDefault="006A72F7" w:rsidP="006A72F7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>DKMS 2015, Table 7</w:t>
      </w:r>
    </w:p>
    <w:p w:rsidR="006A72F7" w:rsidRPr="00CA6611" w:rsidRDefault="006A72F7" w:rsidP="006A72F7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>DKMS 2015, Table 8</w:t>
      </w:r>
    </w:p>
    <w:p w:rsidR="006A72F7" w:rsidRPr="00CA6611" w:rsidRDefault="006A72F7" w:rsidP="006A72F7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>DKMS 2016, Table 6</w:t>
      </w:r>
    </w:p>
    <w:p w:rsidR="006A72F7" w:rsidRPr="00CA6611" w:rsidRDefault="006A72F7" w:rsidP="006A72F7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>DKMS 2016, Table 7</w:t>
      </w:r>
    </w:p>
    <w:p w:rsidR="006A72F7" w:rsidRPr="00CA6611" w:rsidRDefault="006A72F7" w:rsidP="006A72F7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A6611">
        <w:rPr>
          <w:rFonts w:ascii="Arial" w:hAnsi="Arial" w:cs="Arial"/>
          <w:sz w:val="20"/>
          <w:szCs w:val="20"/>
        </w:rPr>
        <w:t>DKMS 2016, Table 8</w:t>
      </w:r>
    </w:p>
    <w:p w:rsidR="0037270F" w:rsidRDefault="006A72F7" w:rsidP="006A72F7">
      <w:r w:rsidRPr="00CA6611">
        <w:rPr>
          <w:rFonts w:ascii="Arial" w:hAnsi="Arial" w:cs="Arial"/>
          <w:sz w:val="20"/>
          <w:szCs w:val="20"/>
        </w:rPr>
        <w:t>DKMS 2016, Supplementary tables, Indicator 6, Table 5</w:t>
      </w:r>
    </w:p>
    <w:sectPr w:rsidR="0037270F" w:rsidSect="00372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D7104E"/>
    <w:multiLevelType w:val="hybridMultilevel"/>
    <w:tmpl w:val="8AE4B5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A72F7"/>
    <w:rsid w:val="0037270F"/>
    <w:rsid w:val="006A72F7"/>
    <w:rsid w:val="009C33DF"/>
    <w:rsid w:val="00CD2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2F7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72F7"/>
    <w:pPr>
      <w:spacing w:after="160" w:line="259" w:lineRule="auto"/>
      <w:ind w:left="720"/>
      <w:contextualSpacing/>
    </w:pPr>
    <w:rPr>
      <w:lang w:val="da-DK"/>
    </w:rPr>
  </w:style>
  <w:style w:type="paragraph" w:styleId="NoSpacing">
    <w:name w:val="No Spacing"/>
    <w:uiPriority w:val="1"/>
    <w:qFormat/>
    <w:rsid w:val="006A72F7"/>
    <w:pPr>
      <w:spacing w:after="0" w:line="240" w:lineRule="auto"/>
    </w:pPr>
    <w:rPr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609</Characters>
  <Application>Microsoft Office Word</Application>
  <DocSecurity>0</DocSecurity>
  <Lines>268</Lines>
  <Paragraphs>240</Paragraphs>
  <ScaleCrop>false</ScaleCrop>
  <Company/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12-19T21:29:00Z</dcterms:created>
  <dcterms:modified xsi:type="dcterms:W3CDTF">2017-12-19T21:31:00Z</dcterms:modified>
</cp:coreProperties>
</file>